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XSpec="center" w:tblpY="1572"/>
        <w:tblW w:w="16015" w:type="dxa"/>
        <w:tblLayout w:type="fixed"/>
        <w:tblLook w:val="0400" w:firstRow="0" w:lastRow="0" w:firstColumn="0" w:lastColumn="0" w:noHBand="0" w:noVBand="1"/>
      </w:tblPr>
      <w:tblGrid>
        <w:gridCol w:w="176"/>
        <w:gridCol w:w="2484"/>
        <w:gridCol w:w="1699"/>
        <w:gridCol w:w="1985"/>
        <w:gridCol w:w="1984"/>
        <w:gridCol w:w="1985"/>
        <w:gridCol w:w="1984"/>
        <w:gridCol w:w="1984"/>
        <w:gridCol w:w="851"/>
        <w:gridCol w:w="852"/>
        <w:gridCol w:w="31"/>
      </w:tblGrid>
      <w:tr w:rsidR="004331BD" w:rsidRPr="004331BD" w:rsidTr="004071F7">
        <w:trPr>
          <w:gridBefore w:val="1"/>
          <w:wBefore w:w="176" w:type="dxa"/>
          <w:trHeight w:val="349"/>
        </w:trPr>
        <w:tc>
          <w:tcPr>
            <w:tcW w:w="149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31BD" w:rsidRPr="004331BD" w:rsidRDefault="004331BD" w:rsidP="004331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.Characteristics of the population included in the case-control study.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31BD" w:rsidRPr="00204715" w:rsidRDefault="004331BD" w:rsidP="004071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ase-</w:t>
            </w:r>
            <w:proofErr w:type="spellStart"/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ntrol</w:t>
            </w:r>
            <w:proofErr w:type="spellEnd"/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tudy</w:t>
            </w:r>
            <w:proofErr w:type="spellEnd"/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0471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WH</w:t>
            </w:r>
            <w:bookmarkStart w:id="0" w:name="_GoBack"/>
            <w:bookmarkEnd w:id="0"/>
            <w:r w:rsidRPr="0020471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 classification</w:t>
            </w:r>
          </w:p>
        </w:tc>
        <w:tc>
          <w:tcPr>
            <w:tcW w:w="5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04715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  <w:t>leprosy</w:t>
            </w:r>
            <w:proofErr w:type="spellEnd"/>
            <w:proofErr w:type="gramEnd"/>
            <w:r w:rsidRPr="00204715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4715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  <w:t>reactions</w:t>
            </w:r>
            <w:proofErr w:type="spellEnd"/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M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RR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ENL*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None LR</w:t>
            </w: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ge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mean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± SD)</w:t>
            </w:r>
          </w:p>
        </w:tc>
        <w:tc>
          <w:tcPr>
            <w:tcW w:w="1699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4±16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5 ± 9.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8.2 ± 16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1.1 ± 17.2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.2 ± 16.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4 ± 14.2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40.3 ± 17.4 </w:t>
            </w: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Sex</w:t>
            </w:r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99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Female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n (frequency)</w:t>
            </w:r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99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25 (0.36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14 (0.4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52 (0.28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3 (0.5)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8 (0.41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7 (0.28)</w:t>
            </w:r>
          </w:p>
        </w:tc>
        <w:tc>
          <w:tcPr>
            <w:tcW w:w="1703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3 (0.46)</w:t>
            </w: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Male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n (frequency)</w:t>
            </w:r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99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69 (0.6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86 (0.5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96 (0.72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3 (0.5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9 (0.5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4 (0.72)</w:t>
            </w:r>
          </w:p>
        </w:tc>
        <w:tc>
          <w:tcPr>
            <w:tcW w:w="1703" w:type="dxa"/>
            <w:gridSpan w:val="2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4 (0.54)</w:t>
            </w: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Ethnicity</w:t>
            </w:r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99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Caucasoids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99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38 (0.5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93 (0.57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66 (0.57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2 (0.54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9 (0.58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1 (0.50)</w:t>
            </w:r>
          </w:p>
        </w:tc>
        <w:tc>
          <w:tcPr>
            <w:tcW w:w="1703" w:type="dxa"/>
            <w:gridSpan w:val="2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3 (0.55)</w:t>
            </w: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Mestizoes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99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71 (0.34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5 (0.28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56 (0.3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5 (0.36)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6 (0.30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1 (0.37)</w:t>
            </w:r>
          </w:p>
        </w:tc>
        <w:tc>
          <w:tcPr>
            <w:tcW w:w="1703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3 (0.38)</w:t>
            </w:r>
          </w:p>
        </w:tc>
      </w:tr>
      <w:tr w:rsidR="004331BD" w:rsidRPr="00204715" w:rsidTr="004071F7">
        <w:trPr>
          <w:gridAfter w:val="1"/>
          <w:wAfter w:w="31" w:type="dxa"/>
          <w:trHeight w:val="349"/>
        </w:trPr>
        <w:tc>
          <w:tcPr>
            <w:tcW w:w="2660" w:type="dxa"/>
            <w:gridSpan w:val="2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204715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Blacks </w:t>
            </w:r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n (</w:t>
            </w:r>
            <w:proofErr w:type="spellStart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proofErr w:type="spellEnd"/>
            <w:r w:rsidRPr="0020471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99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9 (0.1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5 (0.1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6 (0.1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3 (0.10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 (0.12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 (0.13)</w:t>
            </w:r>
          </w:p>
        </w:tc>
        <w:tc>
          <w:tcPr>
            <w:tcW w:w="1703" w:type="dxa"/>
            <w:gridSpan w:val="2"/>
            <w:tcBorders>
              <w:left w:val="nil"/>
              <w:right w:val="nil"/>
            </w:tcBorders>
            <w:vAlign w:val="center"/>
          </w:tcPr>
          <w:p w:rsidR="004331BD" w:rsidRPr="00204715" w:rsidRDefault="004331BD" w:rsidP="004071F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 (0.07)</w:t>
            </w:r>
          </w:p>
        </w:tc>
      </w:tr>
      <w:tr w:rsidR="004331BD" w:rsidRPr="004331BD" w:rsidTr="004071F7">
        <w:trPr>
          <w:gridBefore w:val="1"/>
          <w:wBefore w:w="176" w:type="dxa"/>
          <w:trHeight w:val="349"/>
        </w:trPr>
        <w:tc>
          <w:tcPr>
            <w:tcW w:w="1583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31BD" w:rsidRPr="00204715" w:rsidRDefault="004331BD" w:rsidP="004071F7">
            <w:pPr>
              <w:ind w:left="-34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Abbreviations: MB, </w:t>
            </w:r>
            <w:proofErr w:type="spellStart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ultibacillary</w:t>
            </w:r>
            <w:proofErr w:type="spellEnd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; PB, </w:t>
            </w:r>
            <w:proofErr w:type="spellStart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aucibacillary</w:t>
            </w:r>
            <w:proofErr w:type="spellEnd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; RR, reverse reaction; ENL, erythema </w:t>
            </w:r>
            <w:proofErr w:type="spellStart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odosum</w:t>
            </w:r>
            <w:proofErr w:type="spellEnd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eprosum</w:t>
            </w:r>
            <w:proofErr w:type="spellEnd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and LR, leprosy reactions</w:t>
            </w:r>
          </w:p>
          <w:p w:rsidR="004331BD" w:rsidRPr="00204715" w:rsidRDefault="004331BD" w:rsidP="004071F7">
            <w:pPr>
              <w:ind w:left="-34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* patients that have experienced only one kind of leprosy reaction episodes </w:t>
            </w:r>
          </w:p>
          <w:p w:rsidR="004331BD" w:rsidRPr="00204715" w:rsidRDefault="004331BD" w:rsidP="004071F7">
            <w:pPr>
              <w:ind w:left="-34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</w:tbl>
    <w:p w:rsidR="004331BD" w:rsidRPr="00204715" w:rsidRDefault="004331BD" w:rsidP="004331B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529D2" w:rsidRDefault="004331BD"/>
    <w:p w:rsidR="004331BD" w:rsidRDefault="004331BD"/>
    <w:sectPr w:rsidR="004331BD" w:rsidSect="004331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1BD"/>
    <w:rsid w:val="0021762E"/>
    <w:rsid w:val="0043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331BD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331BD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1</cp:revision>
  <dcterms:created xsi:type="dcterms:W3CDTF">2014-07-25T17:10:00Z</dcterms:created>
  <dcterms:modified xsi:type="dcterms:W3CDTF">2014-07-25T17:12:00Z</dcterms:modified>
</cp:coreProperties>
</file>